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DF29C" w14:textId="77777777" w:rsidR="005822E7" w:rsidRPr="00B12D1C" w:rsidRDefault="005822E7" w:rsidP="005822E7">
      <w:pPr>
        <w:rPr>
          <w:rFonts w:cstheme="minorHAnsi"/>
          <w:b/>
          <w:bCs/>
        </w:rPr>
      </w:pPr>
      <w:r w:rsidRPr="00B12D1C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7: Quality assessment of case control studies</w:t>
      </w:r>
      <w:bookmarkStart w:id="0" w:name="_GoBack"/>
      <w:bookmarkEnd w:id="0"/>
    </w:p>
    <w:p w14:paraId="10614BDA" w14:textId="77777777" w:rsidR="005822E7" w:rsidRPr="00B12D1C" w:rsidRDefault="005822E7" w:rsidP="005822E7">
      <w:pPr>
        <w:rPr>
          <w:rFonts w:cstheme="minorHAnsi"/>
        </w:rPr>
      </w:pPr>
    </w:p>
    <w:tbl>
      <w:tblPr>
        <w:tblStyle w:val="TableGrid"/>
        <w:tblW w:w="13992" w:type="dxa"/>
        <w:tblLook w:val="04A0" w:firstRow="1" w:lastRow="0" w:firstColumn="1" w:lastColumn="0" w:noHBand="0" w:noVBand="1"/>
      </w:tblPr>
      <w:tblGrid>
        <w:gridCol w:w="2480"/>
        <w:gridCol w:w="948"/>
        <w:gridCol w:w="1683"/>
        <w:gridCol w:w="926"/>
        <w:gridCol w:w="970"/>
        <w:gridCol w:w="882"/>
        <w:gridCol w:w="1095"/>
        <w:gridCol w:w="1315"/>
        <w:gridCol w:w="1295"/>
        <w:gridCol w:w="1013"/>
        <w:gridCol w:w="1385"/>
      </w:tblGrid>
      <w:tr w:rsidR="005822E7" w:rsidRPr="00B12D1C" w14:paraId="7F2FBA88" w14:textId="77777777" w:rsidTr="00687357">
        <w:tc>
          <w:tcPr>
            <w:tcW w:w="2547" w:type="dxa"/>
          </w:tcPr>
          <w:p w14:paraId="7FA7A35D" w14:textId="77777777" w:rsidR="005822E7" w:rsidRPr="00462695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26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4415" w:type="dxa"/>
            <w:gridSpan w:val="4"/>
          </w:tcPr>
          <w:p w14:paraId="5D331753" w14:textId="77777777" w:rsidR="005822E7" w:rsidRPr="00462695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26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993" w:type="dxa"/>
            <w:gridSpan w:val="2"/>
          </w:tcPr>
          <w:p w14:paraId="0C12C4C4" w14:textId="77777777" w:rsidR="005822E7" w:rsidRPr="00462695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4626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mparibility</w:t>
            </w:r>
            <w:proofErr w:type="spellEnd"/>
          </w:p>
        </w:tc>
        <w:tc>
          <w:tcPr>
            <w:tcW w:w="3635" w:type="dxa"/>
            <w:gridSpan w:val="3"/>
          </w:tcPr>
          <w:p w14:paraId="47133F1C" w14:textId="77777777" w:rsidR="005822E7" w:rsidRPr="00462695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626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1402" w:type="dxa"/>
          </w:tcPr>
          <w:p w14:paraId="4868FFF2" w14:textId="77777777" w:rsidR="005822E7" w:rsidRPr="00AA02E7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A02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clusion</w:t>
            </w:r>
          </w:p>
        </w:tc>
      </w:tr>
      <w:tr w:rsidR="005822E7" w:rsidRPr="00B12D1C" w14:paraId="2A7BB73E" w14:textId="77777777" w:rsidTr="00687357">
        <w:tc>
          <w:tcPr>
            <w:tcW w:w="2547" w:type="dxa"/>
          </w:tcPr>
          <w:p w14:paraId="6513E884" w14:textId="77777777" w:rsidR="005822E7" w:rsidRPr="00462695" w:rsidRDefault="005822E7" w:rsidP="0068735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33" w:type="dxa"/>
          </w:tcPr>
          <w:p w14:paraId="47CC0C8F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dequate case definition</w:t>
            </w:r>
          </w:p>
        </w:tc>
        <w:tc>
          <w:tcPr>
            <w:tcW w:w="1683" w:type="dxa"/>
          </w:tcPr>
          <w:p w14:paraId="7A0AA668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presentativeness of cases</w:t>
            </w:r>
          </w:p>
        </w:tc>
        <w:tc>
          <w:tcPr>
            <w:tcW w:w="928" w:type="dxa"/>
          </w:tcPr>
          <w:p w14:paraId="059EE988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lection of controls</w:t>
            </w:r>
          </w:p>
        </w:tc>
        <w:tc>
          <w:tcPr>
            <w:tcW w:w="971" w:type="dxa"/>
          </w:tcPr>
          <w:p w14:paraId="3C71C2B9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finition of controls</w:t>
            </w:r>
          </w:p>
        </w:tc>
        <w:tc>
          <w:tcPr>
            <w:tcW w:w="886" w:type="dxa"/>
          </w:tcPr>
          <w:p w14:paraId="73481583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 for age</w:t>
            </w:r>
          </w:p>
        </w:tc>
        <w:tc>
          <w:tcPr>
            <w:tcW w:w="1107" w:type="dxa"/>
          </w:tcPr>
          <w:p w14:paraId="2F6E286B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 for additional factor</w:t>
            </w:r>
          </w:p>
        </w:tc>
        <w:tc>
          <w:tcPr>
            <w:tcW w:w="1315" w:type="dxa"/>
          </w:tcPr>
          <w:p w14:paraId="30116504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295" w:type="dxa"/>
          </w:tcPr>
          <w:p w14:paraId="265D239F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thod of ascertainment</w:t>
            </w:r>
          </w:p>
        </w:tc>
        <w:tc>
          <w:tcPr>
            <w:tcW w:w="1025" w:type="dxa"/>
          </w:tcPr>
          <w:p w14:paraId="5E2C4415" w14:textId="77777777" w:rsidR="005822E7" w:rsidRPr="00B7757D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7757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n response rate</w:t>
            </w:r>
          </w:p>
        </w:tc>
        <w:tc>
          <w:tcPr>
            <w:tcW w:w="1402" w:type="dxa"/>
          </w:tcPr>
          <w:p w14:paraId="633CB1B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8305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ality</w:t>
            </w:r>
          </w:p>
        </w:tc>
      </w:tr>
      <w:tr w:rsidR="005822E7" w:rsidRPr="00B12D1C" w14:paraId="2E7AB00E" w14:textId="77777777" w:rsidTr="00687357">
        <w:tc>
          <w:tcPr>
            <w:tcW w:w="2547" w:type="dxa"/>
          </w:tcPr>
          <w:p w14:paraId="67318A9B" w14:textId="204D12F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bdelaal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3</w:t>
            </w:r>
          </w:p>
        </w:tc>
        <w:tc>
          <w:tcPr>
            <w:tcW w:w="833" w:type="dxa"/>
          </w:tcPr>
          <w:p w14:paraId="729F48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63A4C22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2BA384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7D0CCB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6EE465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4B043D9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7CBCB7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6ED019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075D7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3D8C7E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67D5764" w14:textId="77777777" w:rsidTr="00687357">
        <w:tc>
          <w:tcPr>
            <w:tcW w:w="2547" w:type="dxa"/>
          </w:tcPr>
          <w:p w14:paraId="33C0E493" w14:textId="7777777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bdel Fattah, 2009</w:t>
            </w:r>
            <w:r w:rsidRPr="000D787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833" w:type="dxa"/>
          </w:tcPr>
          <w:p w14:paraId="0A0DAC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9AFCB8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7820B6B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A0D6F4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073D6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6F624A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BE934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C7E83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C7D446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CB4FDE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D2C3AD7" w14:textId="77777777" w:rsidTr="00687357">
        <w:tc>
          <w:tcPr>
            <w:tcW w:w="2547" w:type="dxa"/>
          </w:tcPr>
          <w:p w14:paraId="518E7477" w14:textId="47DE5E29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bj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0</w:t>
            </w:r>
          </w:p>
        </w:tc>
        <w:tc>
          <w:tcPr>
            <w:tcW w:w="833" w:type="dxa"/>
          </w:tcPr>
          <w:p w14:paraId="6116CA9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26759D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11EDD25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BAC040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4123CDB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15970C6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EC333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1938B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455E4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E18817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47CE113D" w14:textId="77777777" w:rsidTr="00687357">
        <w:tc>
          <w:tcPr>
            <w:tcW w:w="2547" w:type="dxa"/>
          </w:tcPr>
          <w:p w14:paraId="34DA2286" w14:textId="38CF141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lenius, 200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833" w:type="dxa"/>
          </w:tcPr>
          <w:p w14:paraId="2F6B2F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3DF893F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04510B7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3432094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E99FCD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484E7F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9C2F8D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7D241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81F187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BFA2E4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07738FC" w14:textId="77777777" w:rsidTr="00687357">
        <w:tc>
          <w:tcPr>
            <w:tcW w:w="2547" w:type="dxa"/>
          </w:tcPr>
          <w:p w14:paraId="47783AE2" w14:textId="7B42EEAD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lenius, 200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833" w:type="dxa"/>
          </w:tcPr>
          <w:p w14:paraId="6A77D5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23D00B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9507D9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2FEEC3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75DF2C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DAE5BF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50BE82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4D6FC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69F12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F8FF35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08A73259" w14:textId="77777777" w:rsidTr="00687357">
        <w:tc>
          <w:tcPr>
            <w:tcW w:w="2547" w:type="dxa"/>
          </w:tcPr>
          <w:p w14:paraId="48D1CFFF" w14:textId="51CB5CC1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min, 201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7</w:t>
            </w:r>
          </w:p>
        </w:tc>
        <w:tc>
          <w:tcPr>
            <w:tcW w:w="833" w:type="dxa"/>
          </w:tcPr>
          <w:p w14:paraId="342549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574E7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40D509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7D4AC6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4E66B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6B0E1D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5AD4CA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078B29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1675CC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55F6B6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6557DC35" w14:textId="77777777" w:rsidTr="00687357">
        <w:tc>
          <w:tcPr>
            <w:tcW w:w="2547" w:type="dxa"/>
          </w:tcPr>
          <w:p w14:paraId="11432619" w14:textId="01B2465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e Andrea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3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33" w:type="dxa"/>
          </w:tcPr>
          <w:p w14:paraId="5819558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EF35B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906A18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E6FEF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37371BC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5830EB3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67BBB17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693BC9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CB75D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194679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558A56DC" w14:textId="77777777" w:rsidTr="00687357">
        <w:tc>
          <w:tcPr>
            <w:tcW w:w="2547" w:type="dxa"/>
          </w:tcPr>
          <w:p w14:paraId="76A7C5ED" w14:textId="2F410C2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terid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2</w:t>
            </w:r>
          </w:p>
        </w:tc>
        <w:tc>
          <w:tcPr>
            <w:tcW w:w="833" w:type="dxa"/>
          </w:tcPr>
          <w:p w14:paraId="1D610BC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F0DED1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444C973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952045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6A7DD5B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87C08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95259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732E6A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025" w:type="dxa"/>
          </w:tcPr>
          <w:p w14:paraId="76C6E14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46BCD6D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002C019" w14:textId="77777777" w:rsidTr="00687357">
        <w:tc>
          <w:tcPr>
            <w:tcW w:w="2547" w:type="dxa"/>
          </w:tcPr>
          <w:p w14:paraId="37331994" w14:textId="6D7B6BB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tti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1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33" w:type="dxa"/>
          </w:tcPr>
          <w:p w14:paraId="3E690C9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F1413A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042ECF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289D73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3D12FD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C8B56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883225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9C8CD9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78371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899669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D5A8B90" w14:textId="77777777" w:rsidTr="00687357">
        <w:tc>
          <w:tcPr>
            <w:tcW w:w="2547" w:type="dxa"/>
          </w:tcPr>
          <w:p w14:paraId="44904CDC" w14:textId="32E0238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usavarungniru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6</w:t>
            </w:r>
          </w:p>
        </w:tc>
        <w:tc>
          <w:tcPr>
            <w:tcW w:w="833" w:type="dxa"/>
          </w:tcPr>
          <w:p w14:paraId="6EE15C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69C01C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9FCE7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364C68F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C63838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00BA9E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25C8C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3794B6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F4E52D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ACE09C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180FE808" w14:textId="77777777" w:rsidTr="00687357">
        <w:tc>
          <w:tcPr>
            <w:tcW w:w="2547" w:type="dxa"/>
          </w:tcPr>
          <w:p w14:paraId="05A8CC7D" w14:textId="5BBF8FA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arbarroj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7</w:t>
            </w:r>
          </w:p>
        </w:tc>
        <w:tc>
          <w:tcPr>
            <w:tcW w:w="833" w:type="dxa"/>
          </w:tcPr>
          <w:p w14:paraId="37B97B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61B933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18ECBCF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D19CFA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724032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23ED9DB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6DC8283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2BB51F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744735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8094E5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7B5B156A" w14:textId="77777777" w:rsidTr="00687357">
        <w:tc>
          <w:tcPr>
            <w:tcW w:w="2547" w:type="dxa"/>
          </w:tcPr>
          <w:p w14:paraId="35452ED5" w14:textId="5EF656C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artosink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833" w:type="dxa"/>
          </w:tcPr>
          <w:p w14:paraId="3A22768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5728CD2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535394B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87DA6E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7796F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8AAB0B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74B46F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DEF02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54CF56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646E6D1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DC83599" w14:textId="77777777" w:rsidTr="00687357">
        <w:tc>
          <w:tcPr>
            <w:tcW w:w="2547" w:type="dxa"/>
          </w:tcPr>
          <w:p w14:paraId="70518774" w14:textId="2B6AEB3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artosink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3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833" w:type="dxa"/>
          </w:tcPr>
          <w:p w14:paraId="02C6686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109FE3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0DDF20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3D9BF1D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2993DB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6BE0637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A541CC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7E1BF3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A7153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891006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8590284" w14:textId="77777777" w:rsidTr="00687357">
        <w:tc>
          <w:tcPr>
            <w:tcW w:w="2547" w:type="dxa"/>
          </w:tcPr>
          <w:p w14:paraId="44BCF670" w14:textId="3FCEE3F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atall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8</w:t>
            </w:r>
          </w:p>
        </w:tc>
        <w:tc>
          <w:tcPr>
            <w:tcW w:w="833" w:type="dxa"/>
          </w:tcPr>
          <w:p w14:paraId="204707F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60089FE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5EB95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9C1BA4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181557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5C875E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65ED47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F0994A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D987FC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E6B604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CCB4E3C" w14:textId="77777777" w:rsidTr="00687357">
        <w:tc>
          <w:tcPr>
            <w:tcW w:w="2547" w:type="dxa"/>
          </w:tcPr>
          <w:p w14:paraId="09C27EDD" w14:textId="7F0D4B8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enham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3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9</w:t>
            </w:r>
          </w:p>
        </w:tc>
        <w:tc>
          <w:tcPr>
            <w:tcW w:w="833" w:type="dxa"/>
          </w:tcPr>
          <w:p w14:paraId="05898FF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0964F2F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0C9A7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5325F55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2412B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92F85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F2A068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4A48B68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28FBC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F2C2D1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398D54F" w14:textId="77777777" w:rsidTr="00687357">
        <w:tc>
          <w:tcPr>
            <w:tcW w:w="2547" w:type="dxa"/>
          </w:tcPr>
          <w:p w14:paraId="3E851D14" w14:textId="3C178C7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orma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08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833" w:type="dxa"/>
          </w:tcPr>
          <w:p w14:paraId="13B9547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47EA4F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02E63AF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571393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3AD269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4AE220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75C692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F3A7AE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18A785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8377BE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6D93B4A" w14:textId="77777777" w:rsidTr="00687357">
        <w:tc>
          <w:tcPr>
            <w:tcW w:w="2547" w:type="dxa"/>
          </w:tcPr>
          <w:p w14:paraId="493C1EBA" w14:textId="6E74154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ose, 2014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8</w:t>
            </w:r>
          </w:p>
        </w:tc>
        <w:tc>
          <w:tcPr>
            <w:tcW w:w="833" w:type="dxa"/>
          </w:tcPr>
          <w:p w14:paraId="227396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752E0D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5188F0D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D8D878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099460A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C4D3CD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5A22D6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0585E58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CC44E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120577F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CC2AD68" w14:textId="77777777" w:rsidTr="00687357">
        <w:tc>
          <w:tcPr>
            <w:tcW w:w="2547" w:type="dxa"/>
          </w:tcPr>
          <w:p w14:paraId="06C474EE" w14:textId="76614E82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ostoe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4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4</w:t>
            </w:r>
          </w:p>
        </w:tc>
        <w:tc>
          <w:tcPr>
            <w:tcW w:w="833" w:type="dxa"/>
          </w:tcPr>
          <w:p w14:paraId="39C689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09318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76301F6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2F3099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680148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AA0A2D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F93C8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37732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ECB941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2FC868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4F38D79F" w14:textId="77777777" w:rsidTr="00687357">
        <w:tc>
          <w:tcPr>
            <w:tcW w:w="2547" w:type="dxa"/>
          </w:tcPr>
          <w:p w14:paraId="038354FD" w14:textId="0E0DCC0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owes, 2011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7</w:t>
            </w:r>
          </w:p>
        </w:tc>
        <w:tc>
          <w:tcPr>
            <w:tcW w:w="833" w:type="dxa"/>
          </w:tcPr>
          <w:p w14:paraId="6060181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618934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7B6902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1C5616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6C3613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1A129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EB8A7E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D0E74E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EA6B06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6BCA695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54C72DD" w14:textId="77777777" w:rsidTr="00687357">
        <w:tc>
          <w:tcPr>
            <w:tcW w:w="2547" w:type="dxa"/>
          </w:tcPr>
          <w:p w14:paraId="52B4C980" w14:textId="759349F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owes, 201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1</w:t>
            </w:r>
          </w:p>
        </w:tc>
        <w:tc>
          <w:tcPr>
            <w:tcW w:w="833" w:type="dxa"/>
          </w:tcPr>
          <w:p w14:paraId="7CA30C1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1612B67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6EF391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026F02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7C8505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ABF11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6F09318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EBF3DE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025" w:type="dxa"/>
          </w:tcPr>
          <w:p w14:paraId="19B7740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DEC177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486171C7" w14:textId="77777777" w:rsidTr="00687357">
        <w:tc>
          <w:tcPr>
            <w:tcW w:w="2547" w:type="dxa"/>
          </w:tcPr>
          <w:p w14:paraId="70DF6B30" w14:textId="2E8A1E0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wes, 2017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  <w:lang w:val="en-US"/>
              </w:rPr>
              <w:t>103</w:t>
            </w:r>
          </w:p>
        </w:tc>
        <w:tc>
          <w:tcPr>
            <w:tcW w:w="833" w:type="dxa"/>
          </w:tcPr>
          <w:p w14:paraId="462007A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683" w:type="dxa"/>
          </w:tcPr>
          <w:p w14:paraId="55D244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928" w:type="dxa"/>
          </w:tcPr>
          <w:p w14:paraId="7EA7EEA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</w:p>
        </w:tc>
        <w:tc>
          <w:tcPr>
            <w:tcW w:w="971" w:type="dxa"/>
          </w:tcPr>
          <w:p w14:paraId="0B7A80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886" w:type="dxa"/>
          </w:tcPr>
          <w:p w14:paraId="759B3C9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7" w:type="dxa"/>
          </w:tcPr>
          <w:p w14:paraId="5F70274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15" w:type="dxa"/>
          </w:tcPr>
          <w:p w14:paraId="6CA082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295" w:type="dxa"/>
          </w:tcPr>
          <w:p w14:paraId="64BC287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1025" w:type="dxa"/>
          </w:tcPr>
          <w:p w14:paraId="2168684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1402" w:type="dxa"/>
          </w:tcPr>
          <w:p w14:paraId="3D74E42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</w:tc>
      </w:tr>
      <w:tr w:rsidR="005822E7" w:rsidRPr="00B12D1C" w14:paraId="5B540E1F" w14:textId="77777777" w:rsidTr="00687357">
        <w:tc>
          <w:tcPr>
            <w:tcW w:w="2547" w:type="dxa"/>
          </w:tcPr>
          <w:p w14:paraId="5D56AF51" w14:textId="7777777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baleir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2013</w:t>
            </w:r>
            <w:r w:rsidRPr="00DE1A3E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  <w:lang w:val="en-US"/>
              </w:rPr>
              <w:t>109</w:t>
            </w:r>
          </w:p>
        </w:tc>
        <w:tc>
          <w:tcPr>
            <w:tcW w:w="833" w:type="dxa"/>
          </w:tcPr>
          <w:p w14:paraId="61908FF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</w:p>
        </w:tc>
        <w:tc>
          <w:tcPr>
            <w:tcW w:w="1683" w:type="dxa"/>
          </w:tcPr>
          <w:p w14:paraId="01EFD2E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928" w:type="dxa"/>
          </w:tcPr>
          <w:p w14:paraId="687A5EB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971" w:type="dxa"/>
          </w:tcPr>
          <w:p w14:paraId="398FEC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886" w:type="dxa"/>
          </w:tcPr>
          <w:p w14:paraId="61622BB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7" w:type="dxa"/>
          </w:tcPr>
          <w:p w14:paraId="0E34E0A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15" w:type="dxa"/>
          </w:tcPr>
          <w:p w14:paraId="1D9A5AB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295" w:type="dxa"/>
          </w:tcPr>
          <w:p w14:paraId="4596798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025" w:type="dxa"/>
          </w:tcPr>
          <w:p w14:paraId="38C18E4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402" w:type="dxa"/>
          </w:tcPr>
          <w:p w14:paraId="747C3040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</w:tc>
      </w:tr>
      <w:tr w:rsidR="005822E7" w:rsidRPr="00B12D1C" w14:paraId="0864E604" w14:textId="77777777" w:rsidTr="00687357">
        <w:tc>
          <w:tcPr>
            <w:tcW w:w="2547" w:type="dxa"/>
          </w:tcPr>
          <w:p w14:paraId="42AE934D" w14:textId="03AF493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zavar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1998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  <w:lang w:val="en-US"/>
              </w:rPr>
              <w:t>125</w:t>
            </w:r>
          </w:p>
        </w:tc>
        <w:tc>
          <w:tcPr>
            <w:tcW w:w="833" w:type="dxa"/>
          </w:tcPr>
          <w:p w14:paraId="3E55DB3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683" w:type="dxa"/>
          </w:tcPr>
          <w:p w14:paraId="7EC7E2E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928" w:type="dxa"/>
          </w:tcPr>
          <w:p w14:paraId="5558F03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</w:p>
        </w:tc>
        <w:tc>
          <w:tcPr>
            <w:tcW w:w="971" w:type="dxa"/>
          </w:tcPr>
          <w:p w14:paraId="50054E1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886" w:type="dxa"/>
          </w:tcPr>
          <w:p w14:paraId="7690D05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7" w:type="dxa"/>
          </w:tcPr>
          <w:p w14:paraId="2C94B4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5" w:type="dxa"/>
          </w:tcPr>
          <w:p w14:paraId="5FCD387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1295" w:type="dxa"/>
          </w:tcPr>
          <w:p w14:paraId="5EFBCE7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025" w:type="dxa"/>
          </w:tcPr>
          <w:p w14:paraId="7D2DD0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402" w:type="dxa"/>
          </w:tcPr>
          <w:p w14:paraId="61B2188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</w:tc>
      </w:tr>
      <w:tr w:rsidR="005822E7" w:rsidRPr="00B12D1C" w14:paraId="36063DED" w14:textId="77777777" w:rsidTr="00687357">
        <w:tc>
          <w:tcPr>
            <w:tcW w:w="2547" w:type="dxa"/>
          </w:tcPr>
          <w:p w14:paraId="21D8E68B" w14:textId="769885D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ndia, 2006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  <w:lang w:val="en-US"/>
              </w:rPr>
              <w:t>38</w:t>
            </w:r>
          </w:p>
        </w:tc>
        <w:tc>
          <w:tcPr>
            <w:tcW w:w="833" w:type="dxa"/>
          </w:tcPr>
          <w:p w14:paraId="19113A1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683" w:type="dxa"/>
          </w:tcPr>
          <w:p w14:paraId="44EE44C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928" w:type="dxa"/>
          </w:tcPr>
          <w:p w14:paraId="03D201A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</w:p>
        </w:tc>
        <w:tc>
          <w:tcPr>
            <w:tcW w:w="971" w:type="dxa"/>
          </w:tcPr>
          <w:p w14:paraId="2A97333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886" w:type="dxa"/>
          </w:tcPr>
          <w:p w14:paraId="0593ED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107" w:type="dxa"/>
          </w:tcPr>
          <w:p w14:paraId="171821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5" w:type="dxa"/>
          </w:tcPr>
          <w:p w14:paraId="13C7480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295" w:type="dxa"/>
          </w:tcPr>
          <w:p w14:paraId="5F2266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025" w:type="dxa"/>
          </w:tcPr>
          <w:p w14:paraId="45CD589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</w:p>
        </w:tc>
        <w:tc>
          <w:tcPr>
            <w:tcW w:w="1402" w:type="dxa"/>
          </w:tcPr>
          <w:p w14:paraId="71CBE46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</w:tc>
      </w:tr>
      <w:tr w:rsidR="005822E7" w:rsidRPr="00B12D1C" w14:paraId="68F559A7" w14:textId="77777777" w:rsidTr="00687357">
        <w:tc>
          <w:tcPr>
            <w:tcW w:w="2547" w:type="dxa"/>
          </w:tcPr>
          <w:p w14:paraId="28828657" w14:textId="54527DA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anpolat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2010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  <w:lang w:val="en-US"/>
              </w:rPr>
              <w:t>68</w:t>
            </w:r>
          </w:p>
        </w:tc>
        <w:tc>
          <w:tcPr>
            <w:tcW w:w="833" w:type="dxa"/>
          </w:tcPr>
          <w:p w14:paraId="326877E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</w:t>
            </w:r>
          </w:p>
        </w:tc>
        <w:tc>
          <w:tcPr>
            <w:tcW w:w="1683" w:type="dxa"/>
          </w:tcPr>
          <w:p w14:paraId="6CCC60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</w:t>
            </w:r>
          </w:p>
        </w:tc>
        <w:tc>
          <w:tcPr>
            <w:tcW w:w="928" w:type="dxa"/>
          </w:tcPr>
          <w:p w14:paraId="7792DCA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8284DA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D390A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042145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212519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3D143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E0B2B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D8DEE2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BCF772A" w14:textId="77777777" w:rsidTr="00687357">
        <w:tc>
          <w:tcPr>
            <w:tcW w:w="2547" w:type="dxa"/>
          </w:tcPr>
          <w:p w14:paraId="277D4A90" w14:textId="7777777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handran, 2010</w:t>
            </w:r>
            <w:r w:rsidRPr="00FD7DE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833" w:type="dxa"/>
          </w:tcPr>
          <w:p w14:paraId="0CA2499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8ECC53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E56E0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25E0B2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382D671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40D7CD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31ED7E7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F1958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A6016B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35555F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4475FF03" w14:textId="77777777" w:rsidTr="00687357">
        <w:tc>
          <w:tcPr>
            <w:tcW w:w="2547" w:type="dxa"/>
          </w:tcPr>
          <w:p w14:paraId="011B53F6" w14:textId="7BABBB65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ot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-Segura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7</w:t>
            </w:r>
          </w:p>
        </w:tc>
        <w:tc>
          <w:tcPr>
            <w:tcW w:w="833" w:type="dxa"/>
          </w:tcPr>
          <w:p w14:paraId="1070C5B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15D733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919EEB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2E8C47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6C4FF9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E8E03D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2936541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44553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2947DC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5A9F70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571ED79E" w14:textId="77777777" w:rsidTr="00687357">
        <w:tc>
          <w:tcPr>
            <w:tcW w:w="2547" w:type="dxa"/>
          </w:tcPr>
          <w:p w14:paraId="7DC4F685" w14:textId="06410D5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retu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5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2</w:t>
            </w:r>
          </w:p>
        </w:tc>
        <w:tc>
          <w:tcPr>
            <w:tcW w:w="833" w:type="dxa"/>
          </w:tcPr>
          <w:p w14:paraId="083243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0B5E0B4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1E32CD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733BCE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58647C8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220992D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645244F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32CF79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F246F9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3D9019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317DB52" w14:textId="77777777" w:rsidTr="00687357">
        <w:tc>
          <w:tcPr>
            <w:tcW w:w="2547" w:type="dxa"/>
          </w:tcPr>
          <w:p w14:paraId="5542B977" w14:textId="7777777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retu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Pr="00FD7DE3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833" w:type="dxa"/>
          </w:tcPr>
          <w:p w14:paraId="7BD1E7B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EB431E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1EA2D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2FE8F9C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17C262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174470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37948CF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8EFCD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2991FF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76D31A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752BBF54" w14:textId="77777777" w:rsidTr="00687357">
        <w:tc>
          <w:tcPr>
            <w:tcW w:w="2547" w:type="dxa"/>
          </w:tcPr>
          <w:p w14:paraId="0545B3FB" w14:textId="08A8F7E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albeth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0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833" w:type="dxa"/>
          </w:tcPr>
          <w:p w14:paraId="5E1659D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A811C5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628246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71" w:type="dxa"/>
          </w:tcPr>
          <w:p w14:paraId="2D090FC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FAF445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1DECCC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B61AC3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D191C0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75585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6FCA3F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1CE4DA1" w14:textId="77777777" w:rsidTr="00687357">
        <w:tc>
          <w:tcPr>
            <w:tcW w:w="2547" w:type="dxa"/>
          </w:tcPr>
          <w:p w14:paraId="2A57EFFB" w14:textId="553B2F1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almady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3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833" w:type="dxa"/>
          </w:tcPr>
          <w:p w14:paraId="0A9E2A6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0CD906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192A8B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103F28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61F701C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C0B03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DA2B1D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58DE3B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F65D66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0DFB92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8EE52FA" w14:textId="77777777" w:rsidTr="00687357">
        <w:tc>
          <w:tcPr>
            <w:tcW w:w="2547" w:type="dxa"/>
          </w:tcPr>
          <w:p w14:paraId="4284F221" w14:textId="5A8A347C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ian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7</w:t>
            </w:r>
          </w:p>
        </w:tc>
        <w:tc>
          <w:tcPr>
            <w:tcW w:w="833" w:type="dxa"/>
          </w:tcPr>
          <w:p w14:paraId="0149B14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0321FF9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A5698F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73857D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78FE07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5A27EE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5EB700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6435D6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07390A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C80EC1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7F37E23" w14:textId="77777777" w:rsidTr="00687357">
        <w:tc>
          <w:tcPr>
            <w:tcW w:w="2547" w:type="dxa"/>
          </w:tcPr>
          <w:p w14:paraId="59F20262" w14:textId="030C5C8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ian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882CCC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833" w:type="dxa"/>
          </w:tcPr>
          <w:p w14:paraId="345240F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2933BF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571473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5C57E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48411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9ADA09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4F6131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F469A6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29EBE8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F00421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0A57577" w14:textId="77777777" w:rsidTr="00687357">
        <w:tc>
          <w:tcPr>
            <w:tcW w:w="2547" w:type="dxa"/>
          </w:tcPr>
          <w:p w14:paraId="433AD723" w14:textId="2B8B9401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1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833" w:type="dxa"/>
          </w:tcPr>
          <w:p w14:paraId="435C2C1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2132D3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4B9804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B7BD91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94466B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4025D4D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066261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95" w:type="dxa"/>
          </w:tcPr>
          <w:p w14:paraId="0749ADB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09B3CF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E7DF17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58973188" w14:textId="77777777" w:rsidTr="00687357">
        <w:tc>
          <w:tcPr>
            <w:tcW w:w="2547" w:type="dxa"/>
          </w:tcPr>
          <w:p w14:paraId="76982D25" w14:textId="24B9B33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1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6</w:t>
            </w:r>
          </w:p>
        </w:tc>
        <w:tc>
          <w:tcPr>
            <w:tcW w:w="833" w:type="dxa"/>
          </w:tcPr>
          <w:p w14:paraId="4708D9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983735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2ECE3E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71" w:type="dxa"/>
          </w:tcPr>
          <w:p w14:paraId="54F065E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581CC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F90025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2B7101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3F0EA4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C5911F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60131EF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4C9D289D" w14:textId="77777777" w:rsidTr="00687357">
        <w:tc>
          <w:tcPr>
            <w:tcW w:w="2547" w:type="dxa"/>
          </w:tcPr>
          <w:p w14:paraId="3B5425C5" w14:textId="031BF1F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833" w:type="dxa"/>
          </w:tcPr>
          <w:p w14:paraId="2639B79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0F45824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8A30CB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222BDA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076AD48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2868A32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146D9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2606189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2EA4E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402" w:type="dxa"/>
          </w:tcPr>
          <w:p w14:paraId="01C3B90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3447FDD" w14:textId="77777777" w:rsidTr="00687357">
        <w:tc>
          <w:tcPr>
            <w:tcW w:w="2547" w:type="dxa"/>
          </w:tcPr>
          <w:p w14:paraId="442BF34B" w14:textId="621DA74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0</w:t>
            </w:r>
          </w:p>
        </w:tc>
        <w:tc>
          <w:tcPr>
            <w:tcW w:w="833" w:type="dxa"/>
          </w:tcPr>
          <w:p w14:paraId="6521501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A09BB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727850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CB8AC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3AFA6B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49C37B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1813256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18EAEC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9D47B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7903B6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9470264" w14:textId="77777777" w:rsidTr="00687357">
        <w:tc>
          <w:tcPr>
            <w:tcW w:w="2547" w:type="dxa"/>
          </w:tcPr>
          <w:p w14:paraId="25EA3533" w14:textId="26A6D5C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9</w:t>
            </w:r>
          </w:p>
        </w:tc>
        <w:tc>
          <w:tcPr>
            <w:tcW w:w="833" w:type="dxa"/>
          </w:tcPr>
          <w:p w14:paraId="2507BF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5454AD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E5433A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3F4F68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64665C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5F5270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8E7186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4A0E2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B0F6E8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A10959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0657236" w14:textId="77777777" w:rsidTr="00687357">
        <w:tc>
          <w:tcPr>
            <w:tcW w:w="2547" w:type="dxa"/>
          </w:tcPr>
          <w:p w14:paraId="743395EF" w14:textId="6964F675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6</w:t>
            </w:r>
          </w:p>
        </w:tc>
        <w:tc>
          <w:tcPr>
            <w:tcW w:w="833" w:type="dxa"/>
          </w:tcPr>
          <w:p w14:paraId="7A0BE95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603574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938A4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CF85FF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6F86DAB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380FFE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6E663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F7BD8F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D3F2F5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C0895B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F0F068E" w14:textId="77777777" w:rsidTr="00687357">
        <w:tc>
          <w:tcPr>
            <w:tcW w:w="2547" w:type="dxa"/>
          </w:tcPr>
          <w:p w14:paraId="7EDB79E0" w14:textId="614FD04D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der, 2013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1</w:t>
            </w:r>
          </w:p>
        </w:tc>
        <w:tc>
          <w:tcPr>
            <w:tcW w:w="833" w:type="dxa"/>
          </w:tcPr>
          <w:p w14:paraId="44DF74B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B8E8C4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6A8E8F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8FE562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03ACFE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0B46DFA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38FF0A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B4FE00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251508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48BB79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00694638" w14:textId="77777777" w:rsidTr="00687357">
        <w:tc>
          <w:tcPr>
            <w:tcW w:w="2547" w:type="dxa"/>
          </w:tcPr>
          <w:p w14:paraId="6E7B423C" w14:textId="4DF7061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iris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4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4</w:t>
            </w:r>
          </w:p>
        </w:tc>
        <w:tc>
          <w:tcPr>
            <w:tcW w:w="833" w:type="dxa"/>
          </w:tcPr>
          <w:p w14:paraId="09A8F10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13395D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3088CC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A0DC48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D3929C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504ED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1915F7B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ACC33D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6EE9B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ABFF010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7281B1C" w14:textId="77777777" w:rsidTr="00687357">
        <w:tc>
          <w:tcPr>
            <w:tcW w:w="2547" w:type="dxa"/>
          </w:tcPr>
          <w:p w14:paraId="61B792DB" w14:textId="18B1A4A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lkayam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04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1</w:t>
            </w:r>
          </w:p>
        </w:tc>
        <w:tc>
          <w:tcPr>
            <w:tcW w:w="833" w:type="dxa"/>
          </w:tcPr>
          <w:p w14:paraId="5A89C47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242B0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036B53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761DA8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00870D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EDCAF4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33C4CB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B571AB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7A88DF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85BDC8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46E4573" w14:textId="77777777" w:rsidTr="00687357">
        <w:tc>
          <w:tcPr>
            <w:tcW w:w="2547" w:type="dxa"/>
          </w:tcPr>
          <w:p w14:paraId="78A4C282" w14:textId="72077881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ngi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7</w:t>
            </w:r>
          </w:p>
        </w:tc>
        <w:tc>
          <w:tcPr>
            <w:tcW w:w="833" w:type="dxa"/>
          </w:tcPr>
          <w:p w14:paraId="63C6DE0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5F41770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D81483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3BCA16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687C4A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190204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132DC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74591C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2F662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11F2F8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A06E566" w14:textId="77777777" w:rsidTr="00687357">
        <w:tc>
          <w:tcPr>
            <w:tcW w:w="2547" w:type="dxa"/>
          </w:tcPr>
          <w:p w14:paraId="056B219A" w14:textId="23A6F02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sawy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833" w:type="dxa"/>
          </w:tcPr>
          <w:p w14:paraId="79F4B5B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BECCE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6B16F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005C9B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9180E5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AEA83B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1CC87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E6DBF2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34AFC4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EBD2A2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6CC77D0" w14:textId="77777777" w:rsidTr="00687357">
        <w:tc>
          <w:tcPr>
            <w:tcW w:w="2547" w:type="dxa"/>
          </w:tcPr>
          <w:p w14:paraId="359B3B9E" w14:textId="5657518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arrag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1</w:t>
            </w:r>
          </w:p>
        </w:tc>
        <w:tc>
          <w:tcPr>
            <w:tcW w:w="833" w:type="dxa"/>
          </w:tcPr>
          <w:p w14:paraId="1F4AF3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976781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70EA456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6745C1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18FE1E6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7E0F7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C8148F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6DA39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CCF50D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85CAFA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134D3DC" w14:textId="77777777" w:rsidTr="00687357">
        <w:tc>
          <w:tcPr>
            <w:tcW w:w="2547" w:type="dxa"/>
          </w:tcPr>
          <w:p w14:paraId="3D1D12B2" w14:textId="6EE031BC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Frasc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2</w:t>
            </w:r>
          </w:p>
        </w:tc>
        <w:tc>
          <w:tcPr>
            <w:tcW w:w="833" w:type="dxa"/>
          </w:tcPr>
          <w:p w14:paraId="1F630FF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668D77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F1DD9E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73E24B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612CB8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A1603F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9A29DA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E86EC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9348C5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6FF8A73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E967DEE" w14:textId="77777777" w:rsidTr="00687357">
        <w:tc>
          <w:tcPr>
            <w:tcW w:w="2547" w:type="dxa"/>
          </w:tcPr>
          <w:p w14:paraId="52B06CC6" w14:textId="29E0FD3F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Gisond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1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833" w:type="dxa"/>
          </w:tcPr>
          <w:p w14:paraId="5549B73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0806267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6EFECEF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056BFD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B0B249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5870A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8A8989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6F2EF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0DF1F3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ABC8DB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1D6F55C" w14:textId="77777777" w:rsidTr="00687357">
        <w:tc>
          <w:tcPr>
            <w:tcW w:w="2547" w:type="dxa"/>
          </w:tcPr>
          <w:p w14:paraId="0E69C704" w14:textId="37602EC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ein, 1991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833" w:type="dxa"/>
          </w:tcPr>
          <w:p w14:paraId="0B0496B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4A17593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CC5EE7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05B200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2E7A41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B8F35D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0113C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03847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A0EC45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38F0C49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429FE48" w14:textId="77777777" w:rsidTr="00687357">
        <w:tc>
          <w:tcPr>
            <w:tcW w:w="2547" w:type="dxa"/>
          </w:tcPr>
          <w:p w14:paraId="4E8F7DAC" w14:textId="7FEF80C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08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8</w:t>
            </w:r>
          </w:p>
        </w:tc>
        <w:tc>
          <w:tcPr>
            <w:tcW w:w="833" w:type="dxa"/>
          </w:tcPr>
          <w:p w14:paraId="71D512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637F6C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7C0370A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2B04DB1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456762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3FF536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52EF7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5CD36A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CB5FB6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2C79B53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8902BE1" w14:textId="77777777" w:rsidTr="00687357">
        <w:tc>
          <w:tcPr>
            <w:tcW w:w="2547" w:type="dxa"/>
          </w:tcPr>
          <w:p w14:paraId="6A0D014C" w14:textId="222C2F22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ohler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0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3</w:t>
            </w:r>
          </w:p>
        </w:tc>
        <w:tc>
          <w:tcPr>
            <w:tcW w:w="833" w:type="dxa"/>
          </w:tcPr>
          <w:p w14:paraId="0FF7A51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A852D1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521F74A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1BCA94A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5B521F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0E582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FC0236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91B40E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59666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75D5725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6BCE283" w14:textId="77777777" w:rsidTr="00687357">
        <w:tc>
          <w:tcPr>
            <w:tcW w:w="2547" w:type="dxa"/>
          </w:tcPr>
          <w:p w14:paraId="6DF01A19" w14:textId="1418E0E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ong, 2018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0</w:t>
            </w:r>
          </w:p>
        </w:tc>
        <w:tc>
          <w:tcPr>
            <w:tcW w:w="833" w:type="dxa"/>
          </w:tcPr>
          <w:p w14:paraId="2F26163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632FDE0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E65916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5987F49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FBFD6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D94871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160FB6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3D6667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325A82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56B1314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B92AC0E" w14:textId="77777777" w:rsidTr="00687357">
        <w:tc>
          <w:tcPr>
            <w:tcW w:w="2547" w:type="dxa"/>
          </w:tcPr>
          <w:p w14:paraId="774AAB61" w14:textId="1979B912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ur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833" w:type="dxa"/>
          </w:tcPr>
          <w:p w14:paraId="069DA8B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695F48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764C20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3F74788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23FF7A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B0BC49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D828EE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4B0316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663B9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AD013C0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665576E" w14:textId="77777777" w:rsidTr="00687357">
        <w:tc>
          <w:tcPr>
            <w:tcW w:w="2547" w:type="dxa"/>
          </w:tcPr>
          <w:p w14:paraId="54DF5FF0" w14:textId="6DBD9A4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usakov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5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5</w:t>
            </w:r>
          </w:p>
        </w:tc>
        <w:tc>
          <w:tcPr>
            <w:tcW w:w="833" w:type="dxa"/>
          </w:tcPr>
          <w:p w14:paraId="187065A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AF7E3D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2EBE5A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2ED6F7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07DD6D2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4B0658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E32C98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D69F4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4CFA59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D0F7E1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80279BF" w14:textId="77777777" w:rsidTr="00687357">
        <w:tc>
          <w:tcPr>
            <w:tcW w:w="2547" w:type="dxa"/>
          </w:tcPr>
          <w:p w14:paraId="68D7E256" w14:textId="1DD3FB6C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Husn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2</w:t>
            </w:r>
          </w:p>
        </w:tc>
        <w:tc>
          <w:tcPr>
            <w:tcW w:w="833" w:type="dxa"/>
          </w:tcPr>
          <w:p w14:paraId="3D12F31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B0521E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EF3A07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36002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559FD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86C3E7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BA4D31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D41EE5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56279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4DC98BB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3D177C9" w14:textId="77777777" w:rsidTr="00687357">
        <w:tc>
          <w:tcPr>
            <w:tcW w:w="2547" w:type="dxa"/>
          </w:tcPr>
          <w:p w14:paraId="2205750C" w14:textId="6861141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Isik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6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2</w:t>
            </w:r>
          </w:p>
        </w:tc>
        <w:tc>
          <w:tcPr>
            <w:tcW w:w="833" w:type="dxa"/>
          </w:tcPr>
          <w:p w14:paraId="46680CF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20C68E7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C54352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58930A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3B1B615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471F9B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38569F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03E56E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298F5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0FBB81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2B77308" w14:textId="77777777" w:rsidTr="00687357">
        <w:tc>
          <w:tcPr>
            <w:tcW w:w="2547" w:type="dxa"/>
          </w:tcPr>
          <w:p w14:paraId="05ED2D6B" w14:textId="6F4D40A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Jadon, 2017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833" w:type="dxa"/>
          </w:tcPr>
          <w:p w14:paraId="76F41BB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0DD81E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7042D8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3653AF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37E77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65BF9BA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02C312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0A712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46D56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402" w:type="dxa"/>
          </w:tcPr>
          <w:p w14:paraId="21974179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77AB7CFA" w14:textId="77777777" w:rsidTr="00687357">
        <w:tc>
          <w:tcPr>
            <w:tcW w:w="2547" w:type="dxa"/>
          </w:tcPr>
          <w:p w14:paraId="12C4DCF7" w14:textId="01B60F4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Jensen, 2013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1</w:t>
            </w:r>
          </w:p>
        </w:tc>
        <w:tc>
          <w:tcPr>
            <w:tcW w:w="833" w:type="dxa"/>
          </w:tcPr>
          <w:p w14:paraId="255DA82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508B16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98A1F4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12DE81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D08665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64A38E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875929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18680A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0035F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C7034E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F157989" w14:textId="77777777" w:rsidTr="00687357">
        <w:tc>
          <w:tcPr>
            <w:tcW w:w="2547" w:type="dxa"/>
          </w:tcPr>
          <w:p w14:paraId="08E68007" w14:textId="4074CAB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Johnson, 2019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4</w:t>
            </w:r>
          </w:p>
        </w:tc>
        <w:tc>
          <w:tcPr>
            <w:tcW w:w="833" w:type="dxa"/>
          </w:tcPr>
          <w:p w14:paraId="0DCA541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26092ED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9565C7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1275A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DB60C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3C10F08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70E9822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932003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E3ED16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AF39E8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26A6DA7" w14:textId="77777777" w:rsidTr="00687357">
        <w:tc>
          <w:tcPr>
            <w:tcW w:w="2547" w:type="dxa"/>
          </w:tcPr>
          <w:p w14:paraId="15E4442E" w14:textId="5B91C9F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Julia, 2012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0</w:t>
            </w:r>
          </w:p>
        </w:tc>
        <w:tc>
          <w:tcPr>
            <w:tcW w:w="833" w:type="dxa"/>
          </w:tcPr>
          <w:p w14:paraId="711850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CC7F8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E8BBAD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18BB3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764D25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1E5E7A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4BF6187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B164D2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19B820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5D90A3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F287FDF" w14:textId="77777777" w:rsidTr="00687357">
        <w:tc>
          <w:tcPr>
            <w:tcW w:w="2547" w:type="dxa"/>
          </w:tcPr>
          <w:p w14:paraId="17FD4895" w14:textId="02FDE06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Julia, 2015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2</w:t>
            </w:r>
          </w:p>
        </w:tc>
        <w:tc>
          <w:tcPr>
            <w:tcW w:w="833" w:type="dxa"/>
          </w:tcPr>
          <w:p w14:paraId="6AD6365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6EFD3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98B96B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B2273E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3C440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AE961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6410C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87C1F1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CC196E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69C7558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29DEAA9" w14:textId="77777777" w:rsidTr="00687357">
        <w:tc>
          <w:tcPr>
            <w:tcW w:w="2547" w:type="dxa"/>
          </w:tcPr>
          <w:p w14:paraId="6FBE5C76" w14:textId="6096707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Kilic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9</w:t>
            </w:r>
          </w:p>
        </w:tc>
        <w:tc>
          <w:tcPr>
            <w:tcW w:w="833" w:type="dxa"/>
          </w:tcPr>
          <w:p w14:paraId="74EDFB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68D729C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16BB3D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3BDFA13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0D3982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24A33F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3B9A92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95" w:type="dxa"/>
          </w:tcPr>
          <w:p w14:paraId="249B568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6540B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152DAB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6E7A3BD" w14:textId="77777777" w:rsidTr="00687357">
        <w:tc>
          <w:tcPr>
            <w:tcW w:w="2547" w:type="dxa"/>
          </w:tcPr>
          <w:p w14:paraId="6F402E1B" w14:textId="06653CAF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Kim, 2016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0</w:t>
            </w:r>
          </w:p>
        </w:tc>
        <w:tc>
          <w:tcPr>
            <w:tcW w:w="833" w:type="dxa"/>
          </w:tcPr>
          <w:p w14:paraId="0C35C4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05BCBAB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453349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715CE0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A8E242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A0DFA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542B2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AC262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E43B6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6C74D2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A94A0BF" w14:textId="77777777" w:rsidTr="00687357">
        <w:tc>
          <w:tcPr>
            <w:tcW w:w="2547" w:type="dxa"/>
          </w:tcPr>
          <w:p w14:paraId="3F8169F2" w14:textId="463D187D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Krajewsk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4</w:t>
            </w:r>
          </w:p>
        </w:tc>
        <w:tc>
          <w:tcPr>
            <w:tcW w:w="833" w:type="dxa"/>
          </w:tcPr>
          <w:p w14:paraId="62CA2C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0108BEF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7931E8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720763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09197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C7E195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5C9E17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7F5E3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F23A2B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52654EB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ED4396F" w14:textId="77777777" w:rsidTr="00687357">
        <w:tc>
          <w:tcPr>
            <w:tcW w:w="2547" w:type="dxa"/>
          </w:tcPr>
          <w:p w14:paraId="62E7B65F" w14:textId="30E1566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El-</w:t>
            </w: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eithy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345709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4</w:t>
            </w: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833" w:type="dxa"/>
          </w:tcPr>
          <w:p w14:paraId="6E4C45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F1094E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A2C68C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4BBBF6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1AAC5F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F7925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598673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72BB9E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2BA0E3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6C06AF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E2549EA" w14:textId="77777777" w:rsidTr="00687357">
        <w:tc>
          <w:tcPr>
            <w:tcW w:w="2547" w:type="dxa"/>
          </w:tcPr>
          <w:p w14:paraId="1EAC178A" w14:textId="4FBC1225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, 2017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56</w:t>
            </w:r>
          </w:p>
        </w:tc>
        <w:tc>
          <w:tcPr>
            <w:tcW w:w="833" w:type="dxa"/>
          </w:tcPr>
          <w:p w14:paraId="4B0FD62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997B23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B9DDC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2109FC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2CEEEE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7AF40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94B282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35020F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40E1B9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C456AF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4BDDDD4" w14:textId="77777777" w:rsidTr="00687357">
        <w:tc>
          <w:tcPr>
            <w:tcW w:w="2547" w:type="dxa"/>
          </w:tcPr>
          <w:p w14:paraId="07917B17" w14:textId="7D10EAC8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ao, 200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5</w:t>
            </w:r>
          </w:p>
        </w:tc>
        <w:tc>
          <w:tcPr>
            <w:tcW w:w="833" w:type="dxa"/>
          </w:tcPr>
          <w:p w14:paraId="732BD61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3C19ED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65F7F15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3F1FF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5D65AA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B5F95D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D048AF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254C7A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97B3C6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7C9689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5108CF3" w14:textId="77777777" w:rsidTr="00687357">
        <w:tc>
          <w:tcPr>
            <w:tcW w:w="2547" w:type="dxa"/>
          </w:tcPr>
          <w:p w14:paraId="62F40A65" w14:textId="0D0BF69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n, 2014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3</w:t>
            </w:r>
          </w:p>
        </w:tc>
        <w:tc>
          <w:tcPr>
            <w:tcW w:w="833" w:type="dxa"/>
          </w:tcPr>
          <w:p w14:paraId="473FB29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1B3F66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00148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C418A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971CA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D720DB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B857D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B1E055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9BF0C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1592C9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471C09D" w14:textId="77777777" w:rsidTr="00687357">
        <w:tc>
          <w:tcPr>
            <w:tcW w:w="2547" w:type="dxa"/>
          </w:tcPr>
          <w:p w14:paraId="36FC15ED" w14:textId="1EFFC31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in, 201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9</w:t>
            </w:r>
          </w:p>
        </w:tc>
        <w:tc>
          <w:tcPr>
            <w:tcW w:w="833" w:type="dxa"/>
          </w:tcPr>
          <w:p w14:paraId="7FE202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1C79A94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260B0B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52670EE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56B2976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C66DD6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14783F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F9F722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2EA211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B039B8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AF437BB" w14:textId="77777777" w:rsidTr="00687357">
        <w:tc>
          <w:tcPr>
            <w:tcW w:w="2547" w:type="dxa"/>
          </w:tcPr>
          <w:p w14:paraId="5AF72093" w14:textId="54ED1B95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Loft, 201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5</w:t>
            </w:r>
          </w:p>
        </w:tc>
        <w:tc>
          <w:tcPr>
            <w:tcW w:w="833" w:type="dxa"/>
          </w:tcPr>
          <w:p w14:paraId="55A9839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632915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A1E9F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3CCE81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6F0D8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00B83D8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371C4C1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539FDA1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67F3B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A1ECEE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69E8A3C4" w14:textId="77777777" w:rsidTr="00687357">
        <w:tc>
          <w:tcPr>
            <w:tcW w:w="2547" w:type="dxa"/>
          </w:tcPr>
          <w:p w14:paraId="260AC32C" w14:textId="2747FA1F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aejim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4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4</w:t>
            </w:r>
          </w:p>
        </w:tc>
        <w:tc>
          <w:tcPr>
            <w:tcW w:w="833" w:type="dxa"/>
          </w:tcPr>
          <w:p w14:paraId="05EE38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1EF434C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1999819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310D931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0D192C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2F8D4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F0D730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1202686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16AF1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EBB138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BBA8A25" w14:textId="77777777" w:rsidTr="00687357">
        <w:tc>
          <w:tcPr>
            <w:tcW w:w="2547" w:type="dxa"/>
          </w:tcPr>
          <w:p w14:paraId="1CDF827A" w14:textId="0F534CAF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aejim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9</w:t>
            </w:r>
          </w:p>
        </w:tc>
        <w:tc>
          <w:tcPr>
            <w:tcW w:w="833" w:type="dxa"/>
          </w:tcPr>
          <w:p w14:paraId="459D47D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3DDA65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E7915B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064229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333D0E4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8586F3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3AE584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527DA5C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94EE6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2E87AC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BA6D3A2" w14:textId="77777777" w:rsidTr="00687357">
        <w:tc>
          <w:tcPr>
            <w:tcW w:w="2547" w:type="dxa"/>
          </w:tcPr>
          <w:p w14:paraId="4E527838" w14:textId="09B18BC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avropoulos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9</w:t>
            </w:r>
          </w:p>
        </w:tc>
        <w:tc>
          <w:tcPr>
            <w:tcW w:w="833" w:type="dxa"/>
          </w:tcPr>
          <w:p w14:paraId="4CDAE0D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03EFC8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0E727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ED99F4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DC18A7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4E9DF3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B25B8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295" w:type="dxa"/>
          </w:tcPr>
          <w:p w14:paraId="712E2B5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341976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65AFCF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277F90C" w14:textId="77777777" w:rsidTr="00687357">
        <w:tc>
          <w:tcPr>
            <w:tcW w:w="2547" w:type="dxa"/>
          </w:tcPr>
          <w:p w14:paraId="4A11FA7E" w14:textId="7B4B04BC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uto, 1996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6</w:t>
            </w:r>
          </w:p>
        </w:tc>
        <w:tc>
          <w:tcPr>
            <w:tcW w:w="833" w:type="dxa"/>
          </w:tcPr>
          <w:p w14:paraId="2EC38B5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1EC655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9CE3D6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3817419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6F3BD9C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61F842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21DE7F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057FA9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A355E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C6CBC1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1850F8F6" w14:textId="77777777" w:rsidTr="00687357">
        <w:tc>
          <w:tcPr>
            <w:tcW w:w="2547" w:type="dxa"/>
          </w:tcPr>
          <w:p w14:paraId="2F9A1A86" w14:textId="0801A526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ysliwiec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833" w:type="dxa"/>
          </w:tcPr>
          <w:p w14:paraId="45F8665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657BD5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5AC9C9C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A4E76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F123D0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9BD5ED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0EC114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B5FD36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63D943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36D047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49827A94" w14:textId="77777777" w:rsidTr="00687357">
        <w:tc>
          <w:tcPr>
            <w:tcW w:w="2547" w:type="dxa"/>
          </w:tcPr>
          <w:p w14:paraId="756BC3E4" w14:textId="4229583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Mysliwiec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0</w:t>
            </w:r>
          </w:p>
        </w:tc>
        <w:tc>
          <w:tcPr>
            <w:tcW w:w="833" w:type="dxa"/>
          </w:tcPr>
          <w:p w14:paraId="4246E9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3576E91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DD840E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C3E2D2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8568E6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BA1D47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5A60CB4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E6301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73B0AB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F15FC7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3B5DE80" w14:textId="77777777" w:rsidTr="00687357">
        <w:tc>
          <w:tcPr>
            <w:tcW w:w="2547" w:type="dxa"/>
          </w:tcPr>
          <w:p w14:paraId="2DA55F73" w14:textId="472A967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air, 200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1</w:t>
            </w:r>
          </w:p>
        </w:tc>
        <w:tc>
          <w:tcPr>
            <w:tcW w:w="833" w:type="dxa"/>
          </w:tcPr>
          <w:p w14:paraId="3C4B96E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3AE89A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086A83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94172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EC0203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0BA044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1E6E0C2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ED3EB2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2F06A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C304AE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AA09D06" w14:textId="77777777" w:rsidTr="00687357">
        <w:tc>
          <w:tcPr>
            <w:tcW w:w="2547" w:type="dxa"/>
          </w:tcPr>
          <w:p w14:paraId="5325AE0A" w14:textId="47DB349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kada, 2014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6</w:t>
            </w:r>
          </w:p>
        </w:tc>
        <w:tc>
          <w:tcPr>
            <w:tcW w:w="833" w:type="dxa"/>
          </w:tcPr>
          <w:p w14:paraId="679291C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CF0029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1EA15A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2F19474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7CF33E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307BE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B159F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7A519D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3DC552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56BB4DB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75A5D3C" w14:textId="77777777" w:rsidTr="00687357">
        <w:tc>
          <w:tcPr>
            <w:tcW w:w="2547" w:type="dxa"/>
          </w:tcPr>
          <w:p w14:paraId="2EB4D695" w14:textId="3F7C504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gaz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-Molina, 2013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33" w:type="dxa"/>
          </w:tcPr>
          <w:p w14:paraId="6A98DF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05B2F10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CD4C56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9A5B4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50D08B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101395B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A6279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ECAA1B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EAAD9F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B780B6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6B7D7ED" w14:textId="77777777" w:rsidTr="00687357">
        <w:tc>
          <w:tcPr>
            <w:tcW w:w="2547" w:type="dxa"/>
          </w:tcPr>
          <w:p w14:paraId="40B7B970" w14:textId="1F20971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Ortolan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7</w:t>
            </w:r>
          </w:p>
        </w:tc>
        <w:tc>
          <w:tcPr>
            <w:tcW w:w="833" w:type="dxa"/>
          </w:tcPr>
          <w:p w14:paraId="6351D4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541EDA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5D4769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7B67FE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F55E1F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CC99B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D573D5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6D8720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89AEDA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A9AFBB9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A04DBB4" w14:textId="77777777" w:rsidTr="00687357">
        <w:tc>
          <w:tcPr>
            <w:tcW w:w="2547" w:type="dxa"/>
          </w:tcPr>
          <w:p w14:paraId="45E37245" w14:textId="4050813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asquali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8</w:t>
            </w:r>
          </w:p>
        </w:tc>
        <w:tc>
          <w:tcPr>
            <w:tcW w:w="833" w:type="dxa"/>
          </w:tcPr>
          <w:p w14:paraId="41A38C5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A4CE1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262363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CC7BAC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1555E88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1BC60A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77AEAD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18ED93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0311B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7029B19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3ED431F6" w14:textId="77777777" w:rsidTr="00687357">
        <w:tc>
          <w:tcPr>
            <w:tcW w:w="2547" w:type="dxa"/>
          </w:tcPr>
          <w:p w14:paraId="276D8F7D" w14:textId="6B7A794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attison, 200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833" w:type="dxa"/>
          </w:tcPr>
          <w:p w14:paraId="3126751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B65F20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102E31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6CFB0F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48C3EC7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1F543BA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7D81FB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95" w:type="dxa"/>
          </w:tcPr>
          <w:p w14:paraId="7E8D779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432978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73EBF99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3110CE24" w14:textId="77777777" w:rsidTr="00687357">
        <w:tc>
          <w:tcPr>
            <w:tcW w:w="2547" w:type="dxa"/>
          </w:tcPr>
          <w:p w14:paraId="6D8D851A" w14:textId="548C095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ietrzak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76</w:t>
            </w:r>
          </w:p>
        </w:tc>
        <w:tc>
          <w:tcPr>
            <w:tcW w:w="833" w:type="dxa"/>
          </w:tcPr>
          <w:p w14:paraId="6938355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2C64725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2482BAD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6457D2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2E0095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7D3B2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F6101B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78BC78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871B4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D131B7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7717B42" w14:textId="77777777" w:rsidTr="00687357">
        <w:tc>
          <w:tcPr>
            <w:tcW w:w="2547" w:type="dxa"/>
          </w:tcPr>
          <w:p w14:paraId="6CC0F9DE" w14:textId="1B4E1E9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ietrzak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20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833" w:type="dxa"/>
          </w:tcPr>
          <w:p w14:paraId="423E9BB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76E925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96102D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9B7A53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54ADD8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421E2C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306D35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7E6E75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04668B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82C52C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787CC2A4" w14:textId="77777777" w:rsidTr="00687357">
        <w:tc>
          <w:tcPr>
            <w:tcW w:w="2547" w:type="dxa"/>
          </w:tcPr>
          <w:p w14:paraId="37926553" w14:textId="1EF8B9F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irowsk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5</w:t>
            </w:r>
          </w:p>
        </w:tc>
        <w:tc>
          <w:tcPr>
            <w:tcW w:w="833" w:type="dxa"/>
          </w:tcPr>
          <w:p w14:paraId="0645EC8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438FECE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3804F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C731B6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6F00BD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203695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7EDCCF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8DD9BD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8B14F9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54739A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A759BE7" w14:textId="77777777" w:rsidTr="00687357">
        <w:tc>
          <w:tcPr>
            <w:tcW w:w="2547" w:type="dxa"/>
          </w:tcPr>
          <w:p w14:paraId="65440623" w14:textId="4701E44F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llock, 2011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8</w:t>
            </w:r>
          </w:p>
        </w:tc>
        <w:tc>
          <w:tcPr>
            <w:tcW w:w="833" w:type="dxa"/>
          </w:tcPr>
          <w:p w14:paraId="7DAC50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569CB5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54FC35B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71" w:type="dxa"/>
          </w:tcPr>
          <w:p w14:paraId="6AA5878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6B4DC61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1B493E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279BE0D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20C4CC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CE93CA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2AC81FB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518D42BB" w14:textId="77777777" w:rsidTr="00687357">
        <w:tc>
          <w:tcPr>
            <w:tcW w:w="2547" w:type="dxa"/>
          </w:tcPr>
          <w:p w14:paraId="6CEAC063" w14:textId="2EA0866A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llock, 2013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04</w:t>
            </w:r>
          </w:p>
        </w:tc>
        <w:tc>
          <w:tcPr>
            <w:tcW w:w="833" w:type="dxa"/>
          </w:tcPr>
          <w:p w14:paraId="04E37D2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644AC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39CEC0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2617889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6FE087C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13C51B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BBA31D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116C7A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1F5C3C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C659EE3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17FC1BD" w14:textId="77777777" w:rsidTr="00687357">
        <w:tc>
          <w:tcPr>
            <w:tcW w:w="2547" w:type="dxa"/>
          </w:tcPr>
          <w:p w14:paraId="3345D8BA" w14:textId="5F515092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llock, 2015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1</w:t>
            </w:r>
          </w:p>
        </w:tc>
        <w:tc>
          <w:tcPr>
            <w:tcW w:w="833" w:type="dxa"/>
          </w:tcPr>
          <w:p w14:paraId="1998146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7A53ECD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0B2C9A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5EDFC5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75F6105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BDE89A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23541C7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CD5F09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67C343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5EAF32C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54B4851" w14:textId="77777777" w:rsidTr="00687357">
        <w:tc>
          <w:tcPr>
            <w:tcW w:w="2547" w:type="dxa"/>
          </w:tcPr>
          <w:p w14:paraId="7D3858EE" w14:textId="4D8CD67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Pollock, 201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6</w:t>
            </w:r>
          </w:p>
        </w:tc>
        <w:tc>
          <w:tcPr>
            <w:tcW w:w="833" w:type="dxa"/>
          </w:tcPr>
          <w:p w14:paraId="75B8AA8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872F7D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D9B34F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64AFE1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4602414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5F8EE58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807863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3B4CB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9F331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1ABC257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865B9A1" w14:textId="77777777" w:rsidTr="00687357">
        <w:tc>
          <w:tcPr>
            <w:tcW w:w="2547" w:type="dxa"/>
          </w:tcPr>
          <w:p w14:paraId="5422148E" w14:textId="2F0D775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ag, 2018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33" w:type="dxa"/>
          </w:tcPr>
          <w:p w14:paraId="3A7B703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2C8CC5A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F8738B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1977B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B7A1CD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76B0898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6D98760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CF3D15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0B1D8E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1DA226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28F44CFF" w14:textId="77777777" w:rsidTr="00687357">
        <w:tc>
          <w:tcPr>
            <w:tcW w:w="2547" w:type="dxa"/>
          </w:tcPr>
          <w:p w14:paraId="218F4B5A" w14:textId="32A9119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hibata, 2009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833" w:type="dxa"/>
          </w:tcPr>
          <w:p w14:paraId="114A8AD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73BC6CE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1EABF4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5BF62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A2FF4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7CC474F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7C93CF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E33CF6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4A7904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B57F8E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EA80A68" w14:textId="77777777" w:rsidTr="00687357">
        <w:tc>
          <w:tcPr>
            <w:tcW w:w="2547" w:type="dxa"/>
          </w:tcPr>
          <w:p w14:paraId="3F3AAA61" w14:textId="1B14896D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oto-Sanchez, 2010</w:t>
            </w:r>
            <w:r w:rsidR="00687357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3</w:t>
            </w:r>
            <w:r w:rsidR="0013520E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833" w:type="dxa"/>
          </w:tcPr>
          <w:p w14:paraId="48A7199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4D8E75B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D47244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D48A5F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4713E8A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61D0DBB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2489797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49055B0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D81764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AA45D9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62612644" w14:textId="77777777" w:rsidTr="00687357">
        <w:tc>
          <w:tcPr>
            <w:tcW w:w="2547" w:type="dxa"/>
          </w:tcPr>
          <w:p w14:paraId="7FA3FE5C" w14:textId="7DE8DD95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padar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1996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61</w:t>
            </w:r>
          </w:p>
        </w:tc>
        <w:tc>
          <w:tcPr>
            <w:tcW w:w="833" w:type="dxa"/>
          </w:tcPr>
          <w:p w14:paraId="516213A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3A9977E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C99277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0A8BDE9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32E62E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390E0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27FF5A1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A310F8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172DBE0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50E0FD4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291F855B" w14:textId="77777777" w:rsidTr="00687357">
        <w:tc>
          <w:tcPr>
            <w:tcW w:w="2547" w:type="dxa"/>
          </w:tcPr>
          <w:p w14:paraId="4405F59D" w14:textId="698985CD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Stuart, 2015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20</w:t>
            </w:r>
          </w:p>
        </w:tc>
        <w:tc>
          <w:tcPr>
            <w:tcW w:w="833" w:type="dxa"/>
          </w:tcPr>
          <w:p w14:paraId="33AC6BF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78B7AE9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39B19CF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DE0705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642E9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00059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885ABB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0B19592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67F216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3631A1F8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B0E72DA" w14:textId="77777777" w:rsidTr="00687357">
        <w:tc>
          <w:tcPr>
            <w:tcW w:w="2547" w:type="dxa"/>
          </w:tcPr>
          <w:p w14:paraId="394BBADE" w14:textId="5BDF003C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humboo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833" w:type="dxa"/>
          </w:tcPr>
          <w:p w14:paraId="294CA31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7C18F43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645E5D9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133941E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6A1D87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59F9304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47BD193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95" w:type="dxa"/>
          </w:tcPr>
          <w:p w14:paraId="3C7D00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27C130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0CF340ED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  <w:tr w:rsidR="005822E7" w:rsidRPr="00B12D1C" w14:paraId="14EBBB80" w14:textId="77777777" w:rsidTr="00687357">
        <w:tc>
          <w:tcPr>
            <w:tcW w:w="2547" w:type="dxa"/>
          </w:tcPr>
          <w:p w14:paraId="2458FC39" w14:textId="1518D3D1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Tsuruta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7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6</w:t>
            </w:r>
          </w:p>
        </w:tc>
        <w:tc>
          <w:tcPr>
            <w:tcW w:w="833" w:type="dxa"/>
          </w:tcPr>
          <w:p w14:paraId="04D0E74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5D448C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28" w:type="dxa"/>
          </w:tcPr>
          <w:p w14:paraId="29D17C5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649C753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6148B33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3D110E3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25B32C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1295" w:type="dxa"/>
          </w:tcPr>
          <w:p w14:paraId="0FB75A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0814DD8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2383DE1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667D9F38" w14:textId="77777777" w:rsidTr="00687357">
        <w:tc>
          <w:tcPr>
            <w:tcW w:w="2547" w:type="dxa"/>
          </w:tcPr>
          <w:p w14:paraId="3284D83F" w14:textId="7482C07B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Voiculescu</w:t>
            </w:r>
            <w:proofErr w:type="spellEnd"/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, 2018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7</w:t>
            </w:r>
          </w:p>
        </w:tc>
        <w:tc>
          <w:tcPr>
            <w:tcW w:w="833" w:type="dxa"/>
          </w:tcPr>
          <w:p w14:paraId="2D68ABF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2399528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C01042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5E091B9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1E745E6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71555FA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342FD7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C02341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B9628C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3AA852C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1CA47F0" w14:textId="77777777" w:rsidTr="00687357">
        <w:tc>
          <w:tcPr>
            <w:tcW w:w="2547" w:type="dxa"/>
          </w:tcPr>
          <w:p w14:paraId="7C52273E" w14:textId="571F1A6E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illiams, 2005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9</w:t>
            </w:r>
          </w:p>
        </w:tc>
        <w:tc>
          <w:tcPr>
            <w:tcW w:w="833" w:type="dxa"/>
          </w:tcPr>
          <w:p w14:paraId="76B878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1DE24E6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DE5E05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46DC422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0AE3604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FF1A33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410496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7FDBEF7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337FAC2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43FB7BD4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F146407" w14:textId="77777777" w:rsidTr="00687357">
        <w:tc>
          <w:tcPr>
            <w:tcW w:w="2547" w:type="dxa"/>
          </w:tcPr>
          <w:p w14:paraId="68368672" w14:textId="5F45CF97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Winchester, 2012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7</w:t>
            </w:r>
          </w:p>
        </w:tc>
        <w:tc>
          <w:tcPr>
            <w:tcW w:w="833" w:type="dxa"/>
          </w:tcPr>
          <w:p w14:paraId="0ED0AF7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6E818D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10E855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51E3724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5336466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438C872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716E992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AF5470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6EB3A33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C8AACCE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2451DA2E" w14:textId="77777777" w:rsidTr="00687357">
        <w:tc>
          <w:tcPr>
            <w:tcW w:w="2547" w:type="dxa"/>
          </w:tcPr>
          <w:p w14:paraId="7C4E50DB" w14:textId="1439C7B3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an, 2018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8</w:t>
            </w:r>
          </w:p>
        </w:tc>
        <w:tc>
          <w:tcPr>
            <w:tcW w:w="833" w:type="dxa"/>
          </w:tcPr>
          <w:p w14:paraId="6380EC8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683" w:type="dxa"/>
          </w:tcPr>
          <w:p w14:paraId="63FFB4F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63CE361B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78FE837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5707893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07" w:type="dxa"/>
          </w:tcPr>
          <w:p w14:paraId="5728A46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4D38DD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1993E47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9B137D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EB94325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Fair</w:t>
            </w:r>
          </w:p>
        </w:tc>
      </w:tr>
      <w:tr w:rsidR="005822E7" w:rsidRPr="00B12D1C" w14:paraId="5B34F75F" w14:textId="77777777" w:rsidTr="00687357">
        <w:tc>
          <w:tcPr>
            <w:tcW w:w="2547" w:type="dxa"/>
          </w:tcPr>
          <w:p w14:paraId="732BD460" w14:textId="5799DFB1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ang, 2012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14</w:t>
            </w:r>
          </w:p>
        </w:tc>
        <w:tc>
          <w:tcPr>
            <w:tcW w:w="833" w:type="dxa"/>
          </w:tcPr>
          <w:p w14:paraId="737F538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6B3FDD7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721E09E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56FCDC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D36D8F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2C2E24A5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014088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3B46BE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5B9C630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19909871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51153E1D" w14:textId="77777777" w:rsidTr="00687357">
        <w:tc>
          <w:tcPr>
            <w:tcW w:w="2547" w:type="dxa"/>
          </w:tcPr>
          <w:p w14:paraId="1A02ECED" w14:textId="4527667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ilmaz, 2017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88</w:t>
            </w:r>
          </w:p>
        </w:tc>
        <w:tc>
          <w:tcPr>
            <w:tcW w:w="833" w:type="dxa"/>
          </w:tcPr>
          <w:p w14:paraId="7D480BC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4FF8964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0EAAED0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4E54E6D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2A2874C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6D15231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5EEF8AD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26AEF69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21378C9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6B199FD2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6CB1BD56" w14:textId="77777777" w:rsidTr="00687357">
        <w:tc>
          <w:tcPr>
            <w:tcW w:w="2547" w:type="dxa"/>
          </w:tcPr>
          <w:p w14:paraId="36FCBE12" w14:textId="1391A810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uan, 2019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95</w:t>
            </w:r>
          </w:p>
        </w:tc>
        <w:tc>
          <w:tcPr>
            <w:tcW w:w="833" w:type="dxa"/>
          </w:tcPr>
          <w:p w14:paraId="191482B9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683" w:type="dxa"/>
          </w:tcPr>
          <w:p w14:paraId="42E79FF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4AEFA4E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971" w:type="dxa"/>
          </w:tcPr>
          <w:p w14:paraId="6695651D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886" w:type="dxa"/>
          </w:tcPr>
          <w:p w14:paraId="0C5502C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3458155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3238437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337FF16F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4E5E0FAE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C</w:t>
            </w:r>
          </w:p>
        </w:tc>
        <w:tc>
          <w:tcPr>
            <w:tcW w:w="1402" w:type="dxa"/>
          </w:tcPr>
          <w:p w14:paraId="098C76AF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Poor</w:t>
            </w:r>
          </w:p>
        </w:tc>
      </w:tr>
      <w:tr w:rsidR="005822E7" w:rsidRPr="00B12D1C" w14:paraId="0F9E035E" w14:textId="77777777" w:rsidTr="00687357">
        <w:tc>
          <w:tcPr>
            <w:tcW w:w="2547" w:type="dxa"/>
          </w:tcPr>
          <w:p w14:paraId="79B97B0F" w14:textId="55E92B54" w:rsidR="005822E7" w:rsidRPr="00B12D1C" w:rsidRDefault="005822E7" w:rsidP="006873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Zhao, 2019</w:t>
            </w:r>
            <w:r w:rsidR="00155142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139</w:t>
            </w:r>
          </w:p>
        </w:tc>
        <w:tc>
          <w:tcPr>
            <w:tcW w:w="833" w:type="dxa"/>
          </w:tcPr>
          <w:p w14:paraId="5BB2E12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683" w:type="dxa"/>
          </w:tcPr>
          <w:p w14:paraId="7874E5B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928" w:type="dxa"/>
          </w:tcPr>
          <w:p w14:paraId="379CA48C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971" w:type="dxa"/>
          </w:tcPr>
          <w:p w14:paraId="0F616268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886" w:type="dxa"/>
          </w:tcPr>
          <w:p w14:paraId="2608F791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07" w:type="dxa"/>
          </w:tcPr>
          <w:p w14:paraId="410E299A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575ECE10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295" w:type="dxa"/>
          </w:tcPr>
          <w:p w14:paraId="6B1422D6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025" w:type="dxa"/>
          </w:tcPr>
          <w:p w14:paraId="7E896293" w14:textId="77777777" w:rsidR="005822E7" w:rsidRPr="00B12D1C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12D1C">
              <w:rPr>
                <w:rFonts w:asciiTheme="minorHAnsi" w:hAnsiTheme="minorHAnsi" w:cstheme="minorHAnsi"/>
                <w:sz w:val="22"/>
                <w:szCs w:val="22"/>
              </w:rPr>
              <w:t>A</w:t>
            </w:r>
          </w:p>
        </w:tc>
        <w:tc>
          <w:tcPr>
            <w:tcW w:w="1402" w:type="dxa"/>
          </w:tcPr>
          <w:p w14:paraId="7797A4E6" w14:textId="77777777" w:rsidR="005822E7" w:rsidRPr="0048305E" w:rsidRDefault="005822E7" w:rsidP="0068735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8305E">
              <w:rPr>
                <w:rFonts w:asciiTheme="minorHAnsi" w:hAnsiTheme="minorHAnsi" w:cstheme="minorHAnsi"/>
                <w:sz w:val="22"/>
                <w:szCs w:val="22"/>
              </w:rPr>
              <w:t>Good</w:t>
            </w:r>
          </w:p>
        </w:tc>
      </w:tr>
    </w:tbl>
    <w:p w14:paraId="3BF3F1B5" w14:textId="77777777" w:rsidR="005822E7" w:rsidRPr="00B12D1C" w:rsidRDefault="005822E7" w:rsidP="005822E7">
      <w:pPr>
        <w:rPr>
          <w:rFonts w:cstheme="minorHAnsi"/>
        </w:rPr>
      </w:pPr>
    </w:p>
    <w:p w14:paraId="188C8E50" w14:textId="77777777" w:rsidR="005822E7" w:rsidRPr="00C8345F" w:rsidRDefault="005822E7" w:rsidP="005822E7">
      <w:pPr>
        <w:pStyle w:val="PlainText"/>
        <w:rPr>
          <w:i/>
          <w:iCs/>
          <w:lang w:val="en-US"/>
        </w:rPr>
      </w:pPr>
      <w:r w:rsidRPr="00C85163">
        <w:rPr>
          <w:i/>
          <w:iCs/>
          <w:lang w:val="en-US"/>
        </w:rPr>
        <w:t>Risk of bias was assessed using the Newcastle-Ottawa scale and for further explanation of the exact answer options, we refer to the original paper</w:t>
      </w:r>
      <w:r w:rsidRPr="003476B5">
        <w:rPr>
          <w:i/>
          <w:iCs/>
          <w:vertAlign w:val="superscript"/>
          <w:lang w:val="en-US"/>
        </w:rPr>
        <w:t>16</w:t>
      </w:r>
      <w:r w:rsidRPr="00C85163">
        <w:rPr>
          <w:i/>
          <w:iCs/>
          <w:lang w:val="en-US"/>
        </w:rPr>
        <w:t xml:space="preserve">. </w:t>
      </w:r>
      <w:r w:rsidRPr="00C85163">
        <w:rPr>
          <w:rFonts w:cstheme="minorHAnsi"/>
          <w:i/>
          <w:iCs/>
          <w:lang w:val="en-US"/>
        </w:rPr>
        <w:t>A study was considered of “good” quality when it had a minimum of 3 stars in the selection domain, 1 star in the comparability domain and 2 stars in the outcome/exposure domain. “Fair” quality was given when a study had a minimum of 2 stars in the selection, 1 star in the compatibility and 2 stars in the outcome/exposure domain</w:t>
      </w:r>
      <w:proofErr w:type="gramStart"/>
      <w:r w:rsidRPr="003476B5">
        <w:rPr>
          <w:rFonts w:cstheme="minorHAnsi"/>
          <w:i/>
          <w:iCs/>
          <w:vertAlign w:val="superscript"/>
          <w:lang w:val="en-US"/>
        </w:rPr>
        <w:t>17</w:t>
      </w:r>
      <w:r>
        <w:rPr>
          <w:i/>
          <w:iCs/>
          <w:lang w:val="en-US"/>
        </w:rPr>
        <w:t xml:space="preserve"> </w:t>
      </w:r>
      <w:r w:rsidRPr="00C85163">
        <w:rPr>
          <w:i/>
          <w:iCs/>
          <w:lang w:val="en-US"/>
        </w:rPr>
        <w:t>.</w:t>
      </w:r>
      <w:proofErr w:type="gramEnd"/>
    </w:p>
    <w:p w14:paraId="633C5991" w14:textId="77777777" w:rsidR="005822E7" w:rsidRPr="00B12D1C" w:rsidRDefault="005822E7" w:rsidP="005822E7">
      <w:pPr>
        <w:rPr>
          <w:rFonts w:cstheme="minorHAnsi"/>
        </w:rPr>
      </w:pPr>
    </w:p>
    <w:p w14:paraId="1D450CF5" w14:textId="77777777" w:rsidR="00FD5B1C" w:rsidRPr="005822E7" w:rsidRDefault="00FD5B1C" w:rsidP="005822E7"/>
    <w:sectPr w:rsidR="00FD5B1C" w:rsidRPr="005822E7" w:rsidSect="0068735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F38"/>
    <w:multiLevelType w:val="hybridMultilevel"/>
    <w:tmpl w:val="E9B2DDF0"/>
    <w:lvl w:ilvl="0" w:tplc="550C347C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D0292"/>
    <w:multiLevelType w:val="hybridMultilevel"/>
    <w:tmpl w:val="1750D0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046FA"/>
    <w:multiLevelType w:val="hybridMultilevel"/>
    <w:tmpl w:val="809C77BC"/>
    <w:lvl w:ilvl="0" w:tplc="1F9C231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3AF6"/>
    <w:multiLevelType w:val="singleLevel"/>
    <w:tmpl w:val="4CD4B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4D556B11"/>
    <w:multiLevelType w:val="hybridMultilevel"/>
    <w:tmpl w:val="D8643722"/>
    <w:lvl w:ilvl="0" w:tplc="AD8C8092"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77C70"/>
    <w:multiLevelType w:val="hybridMultilevel"/>
    <w:tmpl w:val="C090FFF0"/>
    <w:lvl w:ilvl="0" w:tplc="462A3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49B"/>
    <w:rsid w:val="000F2D1C"/>
    <w:rsid w:val="0013520E"/>
    <w:rsid w:val="00155142"/>
    <w:rsid w:val="001757FA"/>
    <w:rsid w:val="001B4DAD"/>
    <w:rsid w:val="001C5FD7"/>
    <w:rsid w:val="00304A03"/>
    <w:rsid w:val="00345709"/>
    <w:rsid w:val="003802C3"/>
    <w:rsid w:val="003F5C53"/>
    <w:rsid w:val="00440307"/>
    <w:rsid w:val="005675E3"/>
    <w:rsid w:val="005822E7"/>
    <w:rsid w:val="00583E5B"/>
    <w:rsid w:val="005F2F6E"/>
    <w:rsid w:val="006231DA"/>
    <w:rsid w:val="00687357"/>
    <w:rsid w:val="006F6E8D"/>
    <w:rsid w:val="00751DBC"/>
    <w:rsid w:val="00784B5E"/>
    <w:rsid w:val="007A5BCD"/>
    <w:rsid w:val="00842147"/>
    <w:rsid w:val="0085504F"/>
    <w:rsid w:val="00882CCC"/>
    <w:rsid w:val="008B1361"/>
    <w:rsid w:val="0093663D"/>
    <w:rsid w:val="00AD6E5C"/>
    <w:rsid w:val="00B93079"/>
    <w:rsid w:val="00C42E11"/>
    <w:rsid w:val="00CE7920"/>
    <w:rsid w:val="00D0749B"/>
    <w:rsid w:val="00D46D45"/>
    <w:rsid w:val="00D544B8"/>
    <w:rsid w:val="00D661C3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FFCC"/>
  <w15:docId w15:val="{13ACB933-B732-434A-B52D-B206D5B0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7F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7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7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749B"/>
    <w:pPr>
      <w:spacing w:after="0" w:line="240" w:lineRule="auto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customStyle="1" w:styleId="searchhistory-search-term">
    <w:name w:val="searchhistory-search-term"/>
    <w:basedOn w:val="DefaultParagraphFont"/>
    <w:rsid w:val="00D0749B"/>
  </w:style>
  <w:style w:type="character" w:customStyle="1" w:styleId="Heading1Char">
    <w:name w:val="Heading 1 Char"/>
    <w:basedOn w:val="DefaultParagraphFont"/>
    <w:link w:val="Heading1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757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757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7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FA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F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F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F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FA"/>
    <w:rPr>
      <w:rFonts w:ascii="Segoe UI" w:hAnsi="Segoe UI" w:cs="Segoe UI"/>
      <w:sz w:val="18"/>
      <w:szCs w:val="18"/>
      <w:lang w:val="nl-NL"/>
    </w:rPr>
  </w:style>
  <w:style w:type="paragraph" w:customStyle="1" w:styleId="LEUFPTitle">
    <w:name w:val="LEU_FP_Title"/>
    <w:basedOn w:val="Normal"/>
    <w:rsid w:val="001757FA"/>
    <w:pPr>
      <w:spacing w:after="0" w:line="720" w:lineRule="exact"/>
    </w:pPr>
    <w:rPr>
      <w:rFonts w:ascii="Arial" w:eastAsia="Times New Roman" w:hAnsi="Arial" w:cs="Arial"/>
      <w:sz w:val="64"/>
      <w:szCs w:val="64"/>
      <w:lang w:val="en-GB"/>
    </w:rPr>
  </w:style>
  <w:style w:type="paragraph" w:customStyle="1" w:styleId="paragraph">
    <w:name w:val="paragraph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1757FA"/>
  </w:style>
  <w:style w:type="character" w:customStyle="1" w:styleId="normaltextrun">
    <w:name w:val="normaltextrun"/>
    <w:basedOn w:val="DefaultParagraphFont"/>
    <w:rsid w:val="001757FA"/>
  </w:style>
  <w:style w:type="character" w:customStyle="1" w:styleId="apple-converted-space">
    <w:name w:val="apple-converted-space"/>
    <w:basedOn w:val="DefaultParagraphFont"/>
    <w:rsid w:val="001757FA"/>
  </w:style>
  <w:style w:type="character" w:customStyle="1" w:styleId="spellingerror">
    <w:name w:val="spellingerror"/>
    <w:basedOn w:val="DefaultParagraphFont"/>
    <w:rsid w:val="001757FA"/>
  </w:style>
  <w:style w:type="paragraph" w:customStyle="1" w:styleId="p">
    <w:name w:val="p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nhideWhenUsed/>
    <w:rsid w:val="001757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1757FA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1757FA"/>
  </w:style>
  <w:style w:type="paragraph" w:customStyle="1" w:styleId="EndNoteBibliographyTitle">
    <w:name w:val="EndNote Bibliography Title"/>
    <w:basedOn w:val="Normal"/>
    <w:link w:val="EndNoteBibliographyTitleChar"/>
    <w:rsid w:val="001757F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F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F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FA"/>
    <w:rPr>
      <w:rFonts w:ascii="Calibri" w:hAnsi="Calibri" w:cs="Calibri"/>
      <w:noProof/>
    </w:rPr>
  </w:style>
  <w:style w:type="character" w:customStyle="1" w:styleId="contextualspellingandgrammarerror">
    <w:name w:val="contextualspellingandgrammarerror"/>
    <w:basedOn w:val="DefaultParagraphFont"/>
    <w:rsid w:val="001757FA"/>
  </w:style>
  <w:style w:type="table" w:styleId="LightShading">
    <w:name w:val="Light Shading"/>
    <w:basedOn w:val="TableNormal"/>
    <w:uiPriority w:val="60"/>
    <w:rsid w:val="001757F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Normal1">
    <w:name w:val="Table Normal1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Persoonlijkeopmaakstijl">
    <w:name w:val="Persoonlijke opmaakstijl"/>
    <w:basedOn w:val="DefaultParagraphFont"/>
    <w:rsid w:val="001757FA"/>
    <w:rPr>
      <w:rFonts w:ascii="Arial" w:hAnsi="Arial" w:cs="Arial"/>
      <w:color w:val="auto"/>
      <w:sz w:val="20"/>
    </w:rPr>
  </w:style>
  <w:style w:type="character" w:customStyle="1" w:styleId="Persoonlijkeantwoordstijl">
    <w:name w:val="Persoonlijke antwoordstijl"/>
    <w:basedOn w:val="DefaultParagraphFont"/>
    <w:rsid w:val="001757FA"/>
    <w:rPr>
      <w:rFonts w:ascii="Arial" w:hAnsi="Arial" w:cs="Arial"/>
      <w:color w:val="auto"/>
      <w:sz w:val="20"/>
    </w:rPr>
  </w:style>
  <w:style w:type="table" w:customStyle="1" w:styleId="NormalTable0">
    <w:name w:val="Normal Table0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757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1757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Helvetica Neue" w:eastAsia="Helvetica Neue" w:hAnsi="Helvetica Neue" w:cs="Helvetica Neue"/>
      <w:color w:val="000000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57F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57F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57FA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757FA"/>
  </w:style>
  <w:style w:type="paragraph" w:styleId="ListParagraph">
    <w:name w:val="List Paragraph"/>
    <w:basedOn w:val="Normal"/>
    <w:uiPriority w:val="34"/>
    <w:qFormat/>
    <w:rsid w:val="001757FA"/>
    <w:pPr>
      <w:spacing w:after="160" w:line="259" w:lineRule="auto"/>
      <w:ind w:left="720"/>
      <w:contextualSpacing/>
    </w:pPr>
    <w:rPr>
      <w:lang w:val="nl-NL"/>
    </w:rPr>
  </w:style>
  <w:style w:type="paragraph" w:customStyle="1" w:styleId="msonormal0">
    <w:name w:val="msonormal"/>
    <w:basedOn w:val="Normal"/>
    <w:rsid w:val="00175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57F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757FA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1757FA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4</Words>
  <Characters>4416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aniel Serrano</cp:lastModifiedBy>
  <cp:revision>3</cp:revision>
  <dcterms:created xsi:type="dcterms:W3CDTF">2021-06-08T08:20:00Z</dcterms:created>
  <dcterms:modified xsi:type="dcterms:W3CDTF">2021-06-09T06:34:00Z</dcterms:modified>
</cp:coreProperties>
</file>